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AEB" w:rsidRPr="005A31C6" w:rsidRDefault="00193AEB">
      <w:pPr>
        <w:rPr>
          <w:lang w:val="en-US"/>
        </w:rPr>
      </w:pPr>
    </w:p>
    <w:p w:rsidR="00704776" w:rsidRDefault="00704776" w:rsidP="00A84AB9">
      <w:pPr>
        <w:autoSpaceDE w:val="0"/>
        <w:autoSpaceDN w:val="0"/>
        <w:adjustRightInd w:val="0"/>
        <w:rPr>
          <w:rFonts w:eastAsiaTheme="minorHAnsi"/>
          <w:sz w:val="20"/>
          <w:szCs w:val="20"/>
          <w:lang w:val="en-US" w:eastAsia="en-US"/>
        </w:rPr>
      </w:pPr>
    </w:p>
    <w:tbl>
      <w:tblPr>
        <w:tblStyle w:val="a3"/>
        <w:tblpPr w:leftFromText="180" w:rightFromText="180" w:vertAnchor="text" w:tblpY="1"/>
        <w:tblOverlap w:val="never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29"/>
        <w:gridCol w:w="1135"/>
        <w:gridCol w:w="1189"/>
        <w:gridCol w:w="198"/>
        <w:gridCol w:w="988"/>
        <w:gridCol w:w="288"/>
        <w:gridCol w:w="845"/>
        <w:gridCol w:w="992"/>
        <w:gridCol w:w="708"/>
        <w:gridCol w:w="6"/>
      </w:tblGrid>
      <w:tr w:rsidR="006E593C" w:rsidRPr="004F5BC6" w:rsidTr="006E593C">
        <w:trPr>
          <w:gridAfter w:val="1"/>
          <w:wAfter w:w="6" w:type="dxa"/>
          <w:trHeight w:val="70"/>
        </w:trPr>
        <w:tc>
          <w:tcPr>
            <w:tcW w:w="8040" w:type="dxa"/>
            <w:gridSpan w:val="10"/>
            <w:tcBorders>
              <w:bottom w:val="single" w:sz="4" w:space="0" w:color="auto"/>
            </w:tcBorders>
            <w:vAlign w:val="bottom"/>
            <w:hideMark/>
          </w:tcPr>
          <w:p w:rsidR="006E593C" w:rsidRPr="006E593C" w:rsidRDefault="006E593C" w:rsidP="004F5BC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59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4F5BC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6E593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F</w:t>
            </w:r>
            <w:r w:rsidRPr="006E59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Tabulated statistics between BMI classes and gender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 groups and education level</w:t>
            </w:r>
            <w:r w:rsidRPr="006E59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804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357F1" w:rsidRPr="00A55A88" w:rsidRDefault="00C357F1" w:rsidP="00C357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MI </w:t>
            </w:r>
            <w:r w:rsidRPr="00A55A8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</w:t>
            </w: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 gender</w:t>
            </w:r>
          </w:p>
        </w:tc>
      </w:tr>
      <w:tr w:rsidR="00C357F1" w:rsidRPr="00A55A88" w:rsidTr="007E000B">
        <w:tc>
          <w:tcPr>
            <w:tcW w:w="1697" w:type="dxa"/>
            <w:gridSpan w:val="2"/>
            <w:tcBorders>
              <w:top w:val="single" w:sz="4" w:space="0" w:color="auto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4025" w:type="dxa"/>
            <w:gridSpan w:val="7"/>
            <w:tcBorders>
              <w:top w:val="single" w:sz="4" w:space="0" w:color="auto"/>
              <w:left w:val="nil"/>
            </w:tcBorders>
            <w:vAlign w:val="bottom"/>
            <w:hideMark/>
          </w:tcPr>
          <w:p w:rsidR="00C357F1" w:rsidRPr="00A55A88" w:rsidRDefault="00C357F1" w:rsidP="00C357F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</w:tr>
      <w:tr w:rsidR="00C357F1" w:rsidRPr="00A55A88" w:rsidTr="007E000B">
        <w:tc>
          <w:tcPr>
            <w:tcW w:w="1697" w:type="dxa"/>
            <w:gridSpan w:val="2"/>
            <w:tcBorders>
              <w:bottom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C357F1" w:rsidRPr="00A55A88" w:rsidTr="00D2671B"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944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.7421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D2671B"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</w:tr>
      <w:tr w:rsidR="00C357F1" w:rsidRPr="00A55A88" w:rsidTr="00D2671B"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014 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D2671B"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  <w:tr w:rsidR="00C357F1" w:rsidRPr="00A55A88" w:rsidTr="00D2671B"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3649 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05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D2671B"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C357F1" w:rsidRPr="00A55A88" w:rsidTr="00D2671B"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32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00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D2671B"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57F1" w:rsidRPr="00A55A88" w:rsidTr="00D2671B"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6371 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94</w:t>
            </w:r>
          </w:p>
        </w:tc>
        <w:tc>
          <w:tcPr>
            <w:tcW w:w="4025" w:type="dxa"/>
            <w:gridSpan w:val="7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7E000B">
        <w:tc>
          <w:tcPr>
            <w:tcW w:w="1697" w:type="dxa"/>
            <w:gridSpan w:val="2"/>
            <w:tcBorders>
              <w:top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4025" w:type="dxa"/>
            <w:gridSpan w:val="7"/>
            <w:tcBorders>
              <w:top w:val="nil"/>
              <w:lef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</w:t>
            </w:r>
          </w:p>
        </w:tc>
      </w:tr>
      <w:tr w:rsidR="00C357F1" w:rsidRPr="004F5BC6" w:rsidTr="007E000B">
        <w:trPr>
          <w:gridAfter w:val="1"/>
          <w:wAfter w:w="6" w:type="dxa"/>
          <w:trHeight w:val="295"/>
        </w:trPr>
        <w:tc>
          <w:tcPr>
            <w:tcW w:w="8040" w:type="dxa"/>
            <w:gridSpan w:val="10"/>
            <w:vAlign w:val="bottom"/>
            <w:hideMark/>
          </w:tcPr>
          <w:p w:rsidR="00C357F1" w:rsidRPr="00A55A88" w:rsidRDefault="00A55A88" w:rsidP="00A55A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-Square = 20.578; DF = 4; P-Value = 0.000</w:t>
            </w:r>
          </w:p>
        </w:tc>
      </w:tr>
      <w:tr w:rsidR="00C357F1" w:rsidRPr="00A84AB9" w:rsidTr="007E000B">
        <w:trPr>
          <w:gridAfter w:val="1"/>
          <w:wAfter w:w="6" w:type="dxa"/>
          <w:trHeight w:val="100"/>
        </w:trPr>
        <w:tc>
          <w:tcPr>
            <w:tcW w:w="8040" w:type="dxa"/>
            <w:gridSpan w:val="10"/>
            <w:vAlign w:val="bottom"/>
            <w:hideMark/>
          </w:tcPr>
          <w:p w:rsidR="00C357F1" w:rsidRPr="00A84AB9" w:rsidRDefault="00C357F1" w:rsidP="00A55A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A84AB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----------------------------------------</w:t>
            </w:r>
            <w:r w:rsidR="0091165B" w:rsidRPr="00A84AB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---------------------------</w:t>
            </w:r>
            <w:r w:rsidR="00A55A88" w:rsidRPr="00A84AB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---------------------------</w:t>
            </w:r>
            <w:r w:rsidR="0091165B" w:rsidRPr="00A84AB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---</w:t>
            </w:r>
          </w:p>
        </w:tc>
      </w:tr>
      <w:tr w:rsidR="00C357F1" w:rsidRPr="00A55A88" w:rsidTr="007E000B">
        <w:trPr>
          <w:gridAfter w:val="1"/>
          <w:wAfter w:w="6" w:type="dxa"/>
        </w:trPr>
        <w:tc>
          <w:tcPr>
            <w:tcW w:w="8040" w:type="dxa"/>
            <w:gridSpan w:val="10"/>
            <w:vAlign w:val="bottom"/>
            <w:hideMark/>
          </w:tcPr>
          <w:p w:rsidR="00C357F1" w:rsidRPr="00A55A88" w:rsidRDefault="00C357F1" w:rsidP="00C357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BMI </w:t>
            </w:r>
            <w:r w:rsidRPr="00A55A88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v</w:t>
            </w:r>
            <w:r w:rsidRPr="00A55A8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 age</w:t>
            </w:r>
          </w:p>
        </w:tc>
      </w:tr>
      <w:tr w:rsidR="00C357F1" w:rsidRPr="00A55A88" w:rsidTr="007E000B">
        <w:trPr>
          <w:gridAfter w:val="1"/>
          <w:wAfter w:w="6" w:type="dxa"/>
        </w:trPr>
        <w:tc>
          <w:tcPr>
            <w:tcW w:w="1697" w:type="dxa"/>
            <w:gridSpan w:val="2"/>
            <w:tcBorders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-18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-30</w:t>
            </w:r>
          </w:p>
        </w:tc>
        <w:tc>
          <w:tcPr>
            <w:tcW w:w="1186" w:type="dxa"/>
            <w:gridSpan w:val="2"/>
            <w:tcBorders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1-45</w:t>
            </w:r>
          </w:p>
        </w:tc>
        <w:tc>
          <w:tcPr>
            <w:tcW w:w="1133" w:type="dxa"/>
            <w:gridSpan w:val="2"/>
            <w:tcBorders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-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6</w:t>
            </w:r>
            <w:r w:rsidRPr="00A55A8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lef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</w:tr>
      <w:tr w:rsidR="00C357F1" w:rsidRPr="00A55A88" w:rsidTr="007E000B">
        <w:trPr>
          <w:gridAfter w:val="1"/>
          <w:wAfter w:w="6" w:type="dxa"/>
        </w:trPr>
        <w:tc>
          <w:tcPr>
            <w:tcW w:w="1697" w:type="dxa"/>
            <w:gridSpan w:val="2"/>
            <w:tcBorders>
              <w:bottom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396 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361   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48  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770  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.137</w:t>
            </w:r>
          </w:p>
        </w:tc>
        <w:tc>
          <w:tcPr>
            <w:tcW w:w="708" w:type="dxa"/>
            <w:vAlign w:val="bottom"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588 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47   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48  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951  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05</w:t>
            </w:r>
          </w:p>
        </w:tc>
        <w:tc>
          <w:tcPr>
            <w:tcW w:w="708" w:type="dxa"/>
            <w:vAlign w:val="bottom"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8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56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090  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487   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84   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9</w:t>
            </w:r>
          </w:p>
        </w:tc>
        <w:tc>
          <w:tcPr>
            <w:tcW w:w="708" w:type="dxa"/>
            <w:vAlign w:val="bottom"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388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823  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67   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56   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708" w:type="dxa"/>
            <w:vAlign w:val="bottom"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8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57F1" w:rsidRPr="00A55A88" w:rsidTr="00D2671B">
        <w:trPr>
          <w:gridAfter w:val="1"/>
          <w:wAfter w:w="6" w:type="dxa"/>
        </w:trPr>
        <w:tc>
          <w:tcPr>
            <w:tcW w:w="1697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.837  </w:t>
            </w:r>
          </w:p>
        </w:tc>
        <w:tc>
          <w:tcPr>
            <w:tcW w:w="1189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.106</w:t>
            </w: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86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331   </w:t>
            </w:r>
          </w:p>
        </w:tc>
        <w:tc>
          <w:tcPr>
            <w:tcW w:w="1133" w:type="dxa"/>
            <w:gridSpan w:val="2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77   </w:t>
            </w:r>
          </w:p>
        </w:tc>
        <w:tc>
          <w:tcPr>
            <w:tcW w:w="992" w:type="dxa"/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19</w:t>
            </w:r>
          </w:p>
        </w:tc>
        <w:tc>
          <w:tcPr>
            <w:tcW w:w="708" w:type="dxa"/>
            <w:vAlign w:val="bottom"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57F1" w:rsidRPr="00A55A88" w:rsidTr="007E000B">
        <w:trPr>
          <w:gridAfter w:val="1"/>
          <w:wAfter w:w="6" w:type="dxa"/>
        </w:trPr>
        <w:tc>
          <w:tcPr>
            <w:tcW w:w="1697" w:type="dxa"/>
            <w:gridSpan w:val="2"/>
            <w:tcBorders>
              <w:top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</w:tcBorders>
            <w:vAlign w:val="bottom"/>
            <w:hideMark/>
          </w:tcPr>
          <w:p w:rsidR="00C357F1" w:rsidRPr="00A55A88" w:rsidRDefault="00C357F1" w:rsidP="00C357F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0</w:t>
            </w:r>
          </w:p>
        </w:tc>
      </w:tr>
      <w:tr w:rsidR="00C357F1" w:rsidRPr="004F5BC6" w:rsidTr="007E000B">
        <w:trPr>
          <w:gridAfter w:val="1"/>
          <w:wAfter w:w="6" w:type="dxa"/>
          <w:trHeight w:val="212"/>
        </w:trPr>
        <w:tc>
          <w:tcPr>
            <w:tcW w:w="8040" w:type="dxa"/>
            <w:gridSpan w:val="10"/>
            <w:vAlign w:val="bottom"/>
            <w:hideMark/>
          </w:tcPr>
          <w:p w:rsidR="00C357F1" w:rsidRPr="00A84AB9" w:rsidRDefault="00C357F1" w:rsidP="00C357F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4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-Square = 45.523; DF = 16; P-Value = 0.000</w:t>
            </w:r>
          </w:p>
        </w:tc>
      </w:tr>
      <w:tr w:rsidR="0091165B" w:rsidRPr="00A55A88" w:rsidTr="007E000B">
        <w:trPr>
          <w:gridAfter w:val="1"/>
          <w:wAfter w:w="6" w:type="dxa"/>
          <w:trHeight w:val="205"/>
        </w:trPr>
        <w:tc>
          <w:tcPr>
            <w:tcW w:w="8040" w:type="dxa"/>
            <w:gridSpan w:val="10"/>
            <w:vAlign w:val="bottom"/>
            <w:hideMark/>
          </w:tcPr>
          <w:p w:rsidR="0091165B" w:rsidRPr="00A84AB9" w:rsidRDefault="009116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A84AB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----------------------------------------------------------------------------</w:t>
            </w:r>
            <w:r w:rsidR="00A84AB9" w:rsidRPr="00A84AB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--------------</w:t>
            </w:r>
            <w:r w:rsidRPr="00A84AB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--------</w:t>
            </w:r>
          </w:p>
        </w:tc>
      </w:tr>
      <w:tr w:rsidR="00C357F1" w:rsidRPr="00A55A88" w:rsidTr="007E000B">
        <w:trPr>
          <w:gridAfter w:val="1"/>
          <w:wAfter w:w="6" w:type="dxa"/>
        </w:trPr>
        <w:tc>
          <w:tcPr>
            <w:tcW w:w="8040" w:type="dxa"/>
            <w:gridSpan w:val="10"/>
            <w:vAlign w:val="bottom"/>
            <w:hideMark/>
          </w:tcPr>
          <w:p w:rsidR="00C357F1" w:rsidRPr="00A55A88" w:rsidRDefault="009B062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MI vs education</w:t>
            </w:r>
          </w:p>
        </w:tc>
      </w:tr>
      <w:tr w:rsidR="009B0623" w:rsidRPr="00A55A88" w:rsidTr="007E000B">
        <w:tc>
          <w:tcPr>
            <w:tcW w:w="1668" w:type="dxa"/>
            <w:tcBorders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gridSpan w:val="2"/>
            <w:tcBorders>
              <w:left w:val="nil"/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387" w:type="dxa"/>
            <w:gridSpan w:val="2"/>
            <w:tcBorders>
              <w:left w:val="nil"/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2551" w:type="dxa"/>
            <w:gridSpan w:val="4"/>
            <w:tcBorders>
              <w:lef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</w:tr>
      <w:tr w:rsidR="009B0623" w:rsidRPr="00A55A88" w:rsidTr="007E000B">
        <w:tc>
          <w:tcPr>
            <w:tcW w:w="1668" w:type="dxa"/>
            <w:tcBorders>
              <w:bottom w:val="nil"/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64" w:type="dxa"/>
            <w:gridSpan w:val="2"/>
            <w:tcBorders>
              <w:left w:val="nil"/>
              <w:bottom w:val="nil"/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9B0623" w:rsidRPr="00A55A88" w:rsidTr="00D2671B">
        <w:tc>
          <w:tcPr>
            <w:tcW w:w="1668" w:type="dxa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96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090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0314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0623" w:rsidRPr="00A55A88" w:rsidTr="00D2671B">
        <w:tc>
          <w:tcPr>
            <w:tcW w:w="1668" w:type="dxa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64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</w:tr>
      <w:tr w:rsidR="009B0623" w:rsidRPr="00A55A88" w:rsidTr="00D2671B">
        <w:tc>
          <w:tcPr>
            <w:tcW w:w="1668" w:type="dxa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630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41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5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0623" w:rsidRPr="00A55A88" w:rsidTr="00D2671B">
        <w:tc>
          <w:tcPr>
            <w:tcW w:w="1668" w:type="dxa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164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  <w:tr w:rsidR="009B0623" w:rsidRPr="00A55A88" w:rsidTr="00D2671B">
        <w:tc>
          <w:tcPr>
            <w:tcW w:w="1668" w:type="dxa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14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81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995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0623" w:rsidRPr="00A55A88" w:rsidTr="00D2671B">
        <w:tc>
          <w:tcPr>
            <w:tcW w:w="1668" w:type="dxa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1164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9B0623" w:rsidRPr="00A55A88" w:rsidTr="00D2671B">
        <w:tc>
          <w:tcPr>
            <w:tcW w:w="1668" w:type="dxa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2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606   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93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0623" w:rsidRPr="00A55A88" w:rsidTr="00D2671B">
        <w:tc>
          <w:tcPr>
            <w:tcW w:w="1668" w:type="dxa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 </w:t>
            </w:r>
          </w:p>
        </w:tc>
        <w:tc>
          <w:tcPr>
            <w:tcW w:w="1164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9B0623" w:rsidRPr="00A55A88" w:rsidTr="00D2671B">
        <w:tc>
          <w:tcPr>
            <w:tcW w:w="1668" w:type="dxa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26</w:t>
            </w:r>
          </w:p>
        </w:tc>
        <w:tc>
          <w:tcPr>
            <w:tcW w:w="1387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02</w:t>
            </w:r>
          </w:p>
        </w:tc>
        <w:tc>
          <w:tcPr>
            <w:tcW w:w="1276" w:type="dxa"/>
            <w:gridSpan w:val="2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282</w:t>
            </w:r>
          </w:p>
        </w:tc>
        <w:tc>
          <w:tcPr>
            <w:tcW w:w="2551" w:type="dxa"/>
            <w:gridSpan w:val="4"/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0623" w:rsidRPr="00A55A88" w:rsidTr="00D2671B">
        <w:tc>
          <w:tcPr>
            <w:tcW w:w="1668" w:type="dxa"/>
            <w:tcBorders>
              <w:top w:val="nil"/>
              <w:bottom w:val="single" w:sz="4" w:space="0" w:color="auto"/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bottom"/>
            <w:hideMark/>
          </w:tcPr>
          <w:p w:rsidR="009B0623" w:rsidRPr="00A55A88" w:rsidRDefault="009B0623" w:rsidP="009B062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55A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0</w:t>
            </w:r>
          </w:p>
        </w:tc>
      </w:tr>
      <w:tr w:rsidR="00C357F1" w:rsidRPr="004F5BC6" w:rsidTr="007E000B">
        <w:trPr>
          <w:gridAfter w:val="1"/>
          <w:wAfter w:w="6" w:type="dxa"/>
          <w:trHeight w:val="349"/>
        </w:trPr>
        <w:tc>
          <w:tcPr>
            <w:tcW w:w="8040" w:type="dxa"/>
            <w:gridSpan w:val="10"/>
            <w:tcBorders>
              <w:top w:val="single" w:sz="4" w:space="0" w:color="auto"/>
            </w:tcBorders>
            <w:vAlign w:val="bottom"/>
            <w:hideMark/>
          </w:tcPr>
          <w:p w:rsidR="00C357F1" w:rsidRPr="00407009" w:rsidRDefault="009B062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arson Chi-Square = 17.130; DF = 8; P-Value = 0.029</w:t>
            </w:r>
          </w:p>
          <w:p w:rsidR="00407009" w:rsidRPr="00407009" w:rsidRDefault="0040700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70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zed residuals with values greater than |2| are shown in bold.</w:t>
            </w:r>
          </w:p>
        </w:tc>
      </w:tr>
      <w:tr w:rsidR="009B0623" w:rsidRPr="004F5BC6" w:rsidTr="007E000B">
        <w:trPr>
          <w:gridAfter w:val="1"/>
          <w:wAfter w:w="6" w:type="dxa"/>
        </w:trPr>
        <w:tc>
          <w:tcPr>
            <w:tcW w:w="8040" w:type="dxa"/>
            <w:gridSpan w:val="10"/>
            <w:vAlign w:val="bottom"/>
            <w:hideMark/>
          </w:tcPr>
          <w:p w:rsidR="009B0623" w:rsidRPr="007349E2" w:rsidRDefault="009B062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357F1" w:rsidRPr="00800089" w:rsidRDefault="00C357F1" w:rsidP="00704776">
      <w:pPr>
        <w:rPr>
          <w:rFonts w:eastAsiaTheme="minorHAnsi"/>
          <w:sz w:val="20"/>
          <w:szCs w:val="20"/>
          <w:lang w:val="en-US" w:eastAsia="en-US"/>
        </w:rPr>
      </w:pPr>
    </w:p>
    <w:sectPr w:rsidR="00C357F1" w:rsidRPr="00800089" w:rsidSect="0022065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A44FC3"/>
    <w:rsid w:val="00006F8A"/>
    <w:rsid w:val="0003192B"/>
    <w:rsid w:val="00044C27"/>
    <w:rsid w:val="000502E7"/>
    <w:rsid w:val="00087611"/>
    <w:rsid w:val="000941BC"/>
    <w:rsid w:val="000F61BC"/>
    <w:rsid w:val="00157C7F"/>
    <w:rsid w:val="00193AEB"/>
    <w:rsid w:val="001B0E98"/>
    <w:rsid w:val="001D5B16"/>
    <w:rsid w:val="00220651"/>
    <w:rsid w:val="00277412"/>
    <w:rsid w:val="002965BE"/>
    <w:rsid w:val="002A000A"/>
    <w:rsid w:val="002F28CB"/>
    <w:rsid w:val="00307E81"/>
    <w:rsid w:val="00316FC0"/>
    <w:rsid w:val="0039178B"/>
    <w:rsid w:val="003B2801"/>
    <w:rsid w:val="003B5300"/>
    <w:rsid w:val="003E5059"/>
    <w:rsid w:val="003F3DBD"/>
    <w:rsid w:val="00407009"/>
    <w:rsid w:val="0041186C"/>
    <w:rsid w:val="0044381D"/>
    <w:rsid w:val="004F1D19"/>
    <w:rsid w:val="004F5BC6"/>
    <w:rsid w:val="005A31C6"/>
    <w:rsid w:val="005C1C45"/>
    <w:rsid w:val="00623391"/>
    <w:rsid w:val="006A170C"/>
    <w:rsid w:val="006D6B5D"/>
    <w:rsid w:val="006E45CE"/>
    <w:rsid w:val="006E593C"/>
    <w:rsid w:val="00704776"/>
    <w:rsid w:val="00722D5D"/>
    <w:rsid w:val="00732602"/>
    <w:rsid w:val="007349E2"/>
    <w:rsid w:val="007606BC"/>
    <w:rsid w:val="007718F0"/>
    <w:rsid w:val="007E000B"/>
    <w:rsid w:val="007E1312"/>
    <w:rsid w:val="00800089"/>
    <w:rsid w:val="0082448E"/>
    <w:rsid w:val="00843F1E"/>
    <w:rsid w:val="0085693E"/>
    <w:rsid w:val="00856ACA"/>
    <w:rsid w:val="008E5212"/>
    <w:rsid w:val="008F7FAE"/>
    <w:rsid w:val="009042FC"/>
    <w:rsid w:val="0091165B"/>
    <w:rsid w:val="00927811"/>
    <w:rsid w:val="00943A66"/>
    <w:rsid w:val="00954E74"/>
    <w:rsid w:val="009B0623"/>
    <w:rsid w:val="009D63C0"/>
    <w:rsid w:val="00A31F19"/>
    <w:rsid w:val="00A3434F"/>
    <w:rsid w:val="00A44FC3"/>
    <w:rsid w:val="00A55A88"/>
    <w:rsid w:val="00A60159"/>
    <w:rsid w:val="00A73AC0"/>
    <w:rsid w:val="00A742BC"/>
    <w:rsid w:val="00A84AB9"/>
    <w:rsid w:val="00B2250C"/>
    <w:rsid w:val="00BC7D89"/>
    <w:rsid w:val="00BF5B8A"/>
    <w:rsid w:val="00C357F1"/>
    <w:rsid w:val="00CA2D10"/>
    <w:rsid w:val="00CE10AD"/>
    <w:rsid w:val="00D2671B"/>
    <w:rsid w:val="00D91409"/>
    <w:rsid w:val="00DB1EED"/>
    <w:rsid w:val="00DC57C9"/>
    <w:rsid w:val="00DD0E0F"/>
    <w:rsid w:val="00E03135"/>
    <w:rsid w:val="00E33C99"/>
    <w:rsid w:val="00E4268A"/>
    <w:rsid w:val="00E7434E"/>
    <w:rsid w:val="00EA3770"/>
    <w:rsid w:val="00EB3995"/>
    <w:rsid w:val="00EF1B09"/>
    <w:rsid w:val="00F219FB"/>
    <w:rsid w:val="00F468BB"/>
    <w:rsid w:val="00F60DFB"/>
    <w:rsid w:val="00F84DAE"/>
    <w:rsid w:val="00F9218C"/>
    <w:rsid w:val="00FD5190"/>
    <w:rsid w:val="00FF2D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E593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3AEB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1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6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msi</Company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7</cp:revision>
  <dcterms:created xsi:type="dcterms:W3CDTF">2018-03-04T11:54:00Z</dcterms:created>
  <dcterms:modified xsi:type="dcterms:W3CDTF">2018-05-14T10:08:00Z</dcterms:modified>
</cp:coreProperties>
</file>